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4EBE47" w14:textId="77777777" w:rsidR="00153393" w:rsidRDefault="00153393" w:rsidP="00153393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96597BB" wp14:editId="397A9D1A">
            <wp:extent cx="5478145" cy="7092315"/>
            <wp:effectExtent l="0" t="0" r="825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E6916A" w14:textId="0B856393" w:rsidR="00153393" w:rsidRDefault="00153393" w:rsidP="00153393">
      <w:pPr>
        <w:rPr>
          <w:rFonts w:ascii="Arial" w:hAnsi="Arial" w:cs="Arial"/>
        </w:rPr>
      </w:pPr>
      <w:r w:rsidRPr="008B5582">
        <w:rPr>
          <w:rFonts w:ascii="Arial" w:hAnsi="Arial" w:cs="Arial"/>
          <w:i/>
          <w:iCs/>
        </w:rPr>
        <w:t>MARK1</w:t>
      </w:r>
      <w:r>
        <w:rPr>
          <w:rFonts w:ascii="Arial" w:hAnsi="Arial" w:cs="Arial"/>
        </w:rPr>
        <w:t xml:space="preserve"> beta coefficients (on logistic scale) with 95% interval for the hospitalized COVID-19 phenotype, MAF&lt;0.1%. X-axes are cut at -10 and 10.</w:t>
      </w:r>
    </w:p>
    <w:p w14:paraId="3CEAA7C5" w14:textId="77777777" w:rsidR="00AA362C" w:rsidRDefault="006E09CA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393"/>
    <w:rsid w:val="000B073A"/>
    <w:rsid w:val="000B72E5"/>
    <w:rsid w:val="00153393"/>
    <w:rsid w:val="005F1EED"/>
    <w:rsid w:val="006B3137"/>
    <w:rsid w:val="006E09CA"/>
    <w:rsid w:val="007B29C6"/>
    <w:rsid w:val="00A55D07"/>
    <w:rsid w:val="00BF1C5C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A9FC0"/>
  <w15:chartTrackingRefBased/>
  <w15:docId w15:val="{5F524C28-115E-45FE-A68A-3D4EE87BCE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33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3</cp:revision>
  <dcterms:created xsi:type="dcterms:W3CDTF">2022-08-11T09:40:00Z</dcterms:created>
  <dcterms:modified xsi:type="dcterms:W3CDTF">2022-08-24T14:26:00Z</dcterms:modified>
</cp:coreProperties>
</file>